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rPr>
          <w:rFonts w:ascii="Arial" w:hAnsi="Arial" w:cs="Arial"/>
          <w:b/>
        </w:rPr>
      </w:pPr>
      <w:bookmarkStart w:id="2" w:name="_GoBack"/>
      <w:bookmarkEnd w:id="2"/>
      <w:r>
        <w:rPr>
          <w:rFonts w:ascii="Arial" w:hAnsi="Arial" w:cs="Arial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ascii="Arial" w:hAnsi="Arial" w:cs="Arial"/>
          <w:b/>
        </w:rPr>
        <w:t>Table 1. List of genetic instruments for LDL-C and Log Odds Ratios of Alzheimer’s disease risk by each instrumental SNPs (GWAS significance with P&lt;5×10</w:t>
      </w:r>
      <w:r>
        <w:rPr>
          <w:rFonts w:ascii="Arial" w:hAnsi="Arial" w:cs="Arial"/>
          <w:b/>
          <w:vertAlign w:val="superscript"/>
        </w:rPr>
        <w:t>−8</w:t>
      </w:r>
      <w:r>
        <w:rPr>
          <w:rFonts w:ascii="Arial" w:hAnsi="Arial" w:cs="Arial"/>
          <w:b/>
        </w:rPr>
        <w:t xml:space="preserve"> and linkage disequilibrium threshold with R</w:t>
      </w:r>
      <w:r>
        <w:rPr>
          <w:rFonts w:ascii="Arial" w:hAnsi="Arial" w:cs="Arial"/>
          <w:b/>
          <w:vertAlign w:val="superscript"/>
        </w:rPr>
        <w:t>2</w:t>
      </w:r>
      <w:r>
        <w:rPr>
          <w:rFonts w:ascii="Arial" w:hAnsi="Arial" w:cs="Arial"/>
          <w:b/>
        </w:rPr>
        <w:t>&lt;0.005)</w:t>
      </w:r>
    </w:p>
    <w:tbl>
      <w:tblPr>
        <w:tblStyle w:val="9"/>
        <w:tblW w:w="1190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8"/>
        <w:gridCol w:w="1125"/>
        <w:gridCol w:w="1441"/>
        <w:gridCol w:w="519"/>
        <w:gridCol w:w="455"/>
        <w:gridCol w:w="585"/>
        <w:gridCol w:w="1559"/>
        <w:gridCol w:w="1418"/>
        <w:gridCol w:w="1417"/>
        <w:gridCol w:w="1418"/>
        <w:gridCol w:w="14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Arial" w:hAnsi="Arial" w:eastAsia="DengXian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.</w:t>
            </w:r>
          </w:p>
        </w:tc>
        <w:tc>
          <w:tcPr>
            <w:tcW w:w="1125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NP</w:t>
            </w:r>
          </w:p>
        </w:tc>
        <w:tc>
          <w:tcPr>
            <w:tcW w:w="1441" w:type="dxa"/>
            <w:tcBorders>
              <w:bottom w:val="single" w:color="auto" w:sz="4" w:space="0"/>
            </w:tcBorders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ene</w:t>
            </w:r>
          </w:p>
        </w:tc>
        <w:tc>
          <w:tcPr>
            <w:tcW w:w="519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hr.</w:t>
            </w:r>
          </w:p>
        </w:tc>
        <w:tc>
          <w:tcPr>
            <w:tcW w:w="455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EA</w:t>
            </w:r>
          </w:p>
        </w:tc>
        <w:tc>
          <w:tcPr>
            <w:tcW w:w="585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OA</w:t>
            </w:r>
          </w:p>
        </w:tc>
        <w:tc>
          <w:tcPr>
            <w:tcW w:w="1559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LDL-C β (SE)</w:t>
            </w:r>
          </w:p>
        </w:tc>
        <w:tc>
          <w:tcPr>
            <w:tcW w:w="1418" w:type="dxa"/>
            <w:tcBorders>
              <w:bottom w:val="single" w:color="auto" w:sz="4" w:space="0"/>
            </w:tcBorders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D β (SE)</w:t>
            </w:r>
          </w:p>
        </w:tc>
        <w:tc>
          <w:tcPr>
            <w:tcW w:w="1417" w:type="dxa"/>
            <w:tcBorders>
              <w:bottom w:val="single" w:color="auto" w:sz="4" w:space="0"/>
            </w:tcBorders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MAD β (SE)</w:t>
            </w:r>
          </w:p>
        </w:tc>
        <w:tc>
          <w:tcPr>
            <w:tcW w:w="1418" w:type="dxa"/>
            <w:tcBorders>
              <w:bottom w:val="single" w:color="auto" w:sz="4" w:space="0"/>
            </w:tcBorders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AD β (SE)</w:t>
            </w:r>
          </w:p>
        </w:tc>
        <w:tc>
          <w:tcPr>
            <w:tcW w:w="1417" w:type="dxa"/>
            <w:tcBorders>
              <w:bottom w:val="single" w:color="auto" w:sz="4" w:space="0"/>
            </w:tcBorders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FAD β (S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tcBorders>
              <w:top w:val="single" w:color="auto" w:sz="4" w:space="0"/>
              <w:bottom w:val="nil"/>
            </w:tcBorders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125" w:type="dxa"/>
            <w:tcBorders>
              <w:top w:val="single" w:color="auto" w:sz="4" w:space="0"/>
              <w:bottom w:val="nil"/>
            </w:tcBorders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0438978</w:t>
            </w:r>
          </w:p>
        </w:tc>
        <w:tc>
          <w:tcPr>
            <w:tcW w:w="1441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LOC105372112 </w:t>
            </w:r>
          </w:p>
        </w:tc>
        <w:tc>
          <w:tcPr>
            <w:tcW w:w="519" w:type="dxa"/>
            <w:tcBorders>
              <w:top w:val="single" w:color="auto" w:sz="4" w:space="0"/>
              <w:bottom w:val="nil"/>
            </w:tcBorders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8</w:t>
            </w:r>
          </w:p>
        </w:tc>
        <w:tc>
          <w:tcPr>
            <w:tcW w:w="455" w:type="dxa"/>
            <w:tcBorders>
              <w:top w:val="single" w:color="auto" w:sz="4" w:space="0"/>
              <w:bottom w:val="nil"/>
            </w:tcBorders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85" w:type="dxa"/>
            <w:tcBorders>
              <w:top w:val="single" w:color="auto" w:sz="4" w:space="0"/>
              <w:bottom w:val="nil"/>
            </w:tcBorders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75(0.0031)</w:t>
            </w:r>
          </w:p>
        </w:tc>
        <w:tc>
          <w:tcPr>
            <w:tcW w:w="1418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38(0.0192)</w:t>
            </w:r>
          </w:p>
        </w:tc>
        <w:tc>
          <w:tcPr>
            <w:tcW w:w="141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48(0.0125)</w:t>
            </w:r>
          </w:p>
        </w:tc>
        <w:tc>
          <w:tcPr>
            <w:tcW w:w="1418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05(0.0171)</w:t>
            </w:r>
          </w:p>
        </w:tc>
        <w:tc>
          <w:tcPr>
            <w:tcW w:w="1417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33(0.0101)</w:t>
            </w:r>
          </w:p>
        </w:tc>
      </w:tr>
      <w:tr>
        <w:trPr>
          <w:trHeight w:val="278" w:hRule="atLeast"/>
        </w:trPr>
        <w:tc>
          <w:tcPr>
            <w:tcW w:w="548" w:type="dxa"/>
            <w:tcBorders>
              <w:top w:val="nil"/>
            </w:tcBorders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1125" w:type="dxa"/>
            <w:tcBorders>
              <w:top w:val="nil"/>
            </w:tcBorders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0448340</w:t>
            </w:r>
          </w:p>
        </w:tc>
        <w:tc>
          <w:tcPr>
            <w:tcW w:w="1441" w:type="dxa"/>
            <w:tcBorders>
              <w:top w:val="nil"/>
            </w:tcBorders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519" w:type="dxa"/>
            <w:tcBorders>
              <w:top w:val="nil"/>
            </w:tcBorders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455" w:type="dxa"/>
            <w:tcBorders>
              <w:top w:val="nil"/>
            </w:tcBorders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585" w:type="dxa"/>
            <w:tcBorders>
              <w:top w:val="nil"/>
            </w:tcBorders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1559" w:type="dxa"/>
            <w:tcBorders>
              <w:top w:val="nil"/>
            </w:tcBorders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6(0.0025)</w:t>
            </w:r>
          </w:p>
        </w:tc>
        <w:tc>
          <w:tcPr>
            <w:tcW w:w="1418" w:type="dxa"/>
            <w:tcBorders>
              <w:top w:val="nil"/>
            </w:tcBorders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322(0.0154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316(0.0123)</w:t>
            </w:r>
          </w:p>
        </w:tc>
        <w:tc>
          <w:tcPr>
            <w:tcW w:w="1418" w:type="dxa"/>
            <w:tcBorders>
              <w:top w:val="nil"/>
            </w:tcBorders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12(0.0168)</w:t>
            </w:r>
          </w:p>
        </w:tc>
        <w:tc>
          <w:tcPr>
            <w:tcW w:w="1417" w:type="dxa"/>
            <w:tcBorders>
              <w:top w:val="nil"/>
            </w:tcBorders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45(0.009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061537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85(0.00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238(0.0152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73(0.01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17(0.0170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28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0794579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63(0.00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84(0.0144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68(0.01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28(0.0170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03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081105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POE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9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736(0.0072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9420(0.0436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2465(0.0119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2229(0.0162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2383(0.0096)</w:t>
            </w:r>
          </w:p>
        </w:tc>
      </w:tr>
      <w:tr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0910476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- 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39(0.00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00(0.0150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03(0.01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17(0.0171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27(0.010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0953298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94(0.0028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26(0.0170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48(0.0123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01(0.0169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67(0.009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1024735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PTY2D1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52(0.0027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90(0.0166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04(0.0126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13(0.0172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37(0.010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1047939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76(0.0028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14(0.0172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05(0.0122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35(0.0168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22(0.009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1149612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LOC105371371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81(0.00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84(0.0153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92(0.01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76(0.0170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01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13177823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DNAJC13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37(0.0053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608(0.0412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54(0.0122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72(0.0168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95(0.009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14166723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ARS1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498(0.0081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95(0.0600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46(0.0120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277(0.0166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65(0.009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15739682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DGFD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9(0.0030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239(0.0183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34(0.0123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19(0.0169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12(0.0100)</w:t>
            </w:r>
          </w:p>
        </w:tc>
      </w:tr>
      <w:tr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4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1591147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CSK9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3485(0.0089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304(0.0775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25(0.0121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97(0.0164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47(0.009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5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1601507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RIM5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333(0.0046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47(0.0303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67(0.0126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25(0.0173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66(0.010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1621792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YNRIN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4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83(0.00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79(0.0151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04(0.01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11(0.0170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41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7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16734477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TGA1/PELO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512(0.0059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399(0.0390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76(0.0121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06(0.0167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17(0.009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8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169292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NF1A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41(0.0026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93(0.0155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99(0.01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29(0.0170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40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9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1709868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LOC100507389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64(0.0026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243(0.0164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16(0.0123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261(0.0169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66(0.009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17139027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KIF13B 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598(0.0090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353(0.1141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56(0.0123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303(0.0170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207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1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1755266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LOC112267955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278(0.0040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412(0.0248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30(0.0121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93(0.0166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52(0.009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2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17733303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LPAL2 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879(0.0087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320(0.0577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32(0.01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03(0.0171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51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3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1775193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49(0.0025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323(0.0161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25(0.0123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02(0.0169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17(0.009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4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1789603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BCA1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38(0.0038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09(0.0125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28(0.0170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04(0.010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5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18039278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LPA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819(0.0043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333(0.0325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25(0.0120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25(0.0166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59(0.009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6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2151108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9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1777(0.0036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24(0.0223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50(0.0123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222(0.0169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09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7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2208357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LC22A1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569(0.0046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546(0.0278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63(0.0122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33(0.0167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53(0.009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8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229984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DH1B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545(0.0080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71(0.0351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87(0.0150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79(0.0207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61(0.012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9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2442901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SK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5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91(0.0027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62(0.0160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16(0.0125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12(0.0171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15(0.010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0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2445804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LITAF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61(0.0045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86(0.0294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60(0.0126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14(0.0173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44(0.010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1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2740374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ELSR2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1181(0.0028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70(0.0171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45(0.01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20(0.0169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52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2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277763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ACNB2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60(0.0029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26(0.0171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65(0.0129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60(0.0176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52(0.0104)</w:t>
            </w:r>
          </w:p>
        </w:tc>
      </w:tr>
      <w:tr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3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2916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MGCR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614(0.00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74(0.0146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29(0.01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58(0.0170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36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4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3020929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- 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42(0.00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58(0.0143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25(0.01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94(0.0170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84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5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3066351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XK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313(0.0043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72(0.0248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80(0.0123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20(0.0169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59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6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3098031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- 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94(0.0027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61(0.0164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05(0.0123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337(0.0168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14(0.009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7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3108218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GFAC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87(0.00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59(0.0155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68(0.01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60(0.0170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24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8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3389219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OBLL1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38(0.00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201(0.0145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19(0.0125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41(0.0171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02(0.010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9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38354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XPNPEP3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2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36(0.00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92(0.0143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93(0.01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300(0.0170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95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0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40798831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- 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354(0.0025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62(0.0153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49(0.0123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76(0.0168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29(0.009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1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458038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93(0.0026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243(0.0159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08(0.0123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87(0.0169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40(0.009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2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46534110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LC22A1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627(0.0103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508(0.0676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68(0.0123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47(0.0171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61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3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47711004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9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486(0.006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.1354(0.0366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2260(0.011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2252(0.0156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2257(0.009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4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48601586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9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345(0.010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328(0.0116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238(0.0159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296(0.009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5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49247216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- 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63(0.0047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76(0.0296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18(0.0120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38(0.0165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56(0.009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6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49394327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7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654(0.0070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519(0.0466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98(0.01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82(0.0169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92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7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495741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88(0.0028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60(0.0172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65(0.0125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58(0.0171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87(0.010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8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50474434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SIG2/LOC107985940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357(0.0039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504(0.0252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14(0.0122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89(0.0168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74(0.009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9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532085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- 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5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84(0.00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98(0.01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371(0.0171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323(0.010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0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6926246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K1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221(0.0035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291(0.0224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92(0.0123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69(0.0168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19(0.009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1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7185536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76(0.0027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05(0.0172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23(0.0123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46(0.0169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01(0.009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2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74564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FADS2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313(0.0025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17(0.0153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34(0.01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21(0.0169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10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3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7725246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PC1L1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353(0.0030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298(0.0188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87(0.01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71(0.0170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81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4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800562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FE/HFE-AS1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552(0.004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62(0.0302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19(0.0121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36(0.0166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25(0.009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5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800961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NF4A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600(0.0067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560(0.0415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13(0.0121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20(0.0166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16(0.009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6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1883711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080(0.0069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465(0.0516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39(0.0122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03(0.0166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54(0.009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7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2066714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BCA1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38(0.0035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377(0.0208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10(0.0131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57(0.0179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26(0.010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8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2160994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LIMA1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79(0.0025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17(0.0153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32(0.0123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01(0.0169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56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9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2179050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MGXB4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2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42(0.0026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27(0.0158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37(0.0125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89(0.0172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06(0.010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0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2302429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OR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75(0.0030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71(0.0123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69(0.0169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12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1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2306363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IPA1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59(0.0029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333(0.0189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64(0.0123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239(0.0169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41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2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247617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340(0.0025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22(0.0155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45(0.0123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65(0.0169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72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3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2569550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LDLR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9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427(0.00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62(0.0145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43(0.0123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34(0.0169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17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4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261332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LIPC/LIPC-AS1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5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232(0.0029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92(0.0179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83(0.0123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01(0.0169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15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5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2618566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234(0.0025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63(0.0154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19(0.01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25(0.0170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04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6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2642438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MTARC1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49(0.0026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54(0.0165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285(0.0123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61(0.0169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207(0.009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7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2710644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EHBP1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02(0.0026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80(0.0154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52(0.01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36(0.0169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16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8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272838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LC22A4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89(0.0032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64(0.0193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45(0.0125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86(0.0171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94(0.010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9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2737263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RPS1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217(0.0026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93(0.0160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91(0.0122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02(0.0168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26(0.009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0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2740488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BCA1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238(0.0027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493(0.0168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339(0.01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32(0.0171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76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1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28601761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609(0.00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87(0.0148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53(0.01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62(0.0169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21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2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28615248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P1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38(0.0030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95(0.0190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94(0.0123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97(0.0170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06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3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28631087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LOC107985366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67(0.0029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76(0.0203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31(0.0126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20(0.0172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43(0.010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4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28807203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EACAM19/CEACAM16-AS1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9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1222(0.0055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1163(0.0358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580(0.0148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490(0.0203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549(0.012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5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2911987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GPAT5/MCPH1-AS1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39(0.0025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53(0.0156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31(0.0123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04(0.0169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15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6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3127580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359(0.0032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396(0.0206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27(0.0122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76(0.0167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44(0.009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7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334558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SK3B/LOC107986119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71(0.0025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15(0.0151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23(0.0127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79(0.0174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42(0.010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8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34071855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ASZ1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40(0.0025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20(0.0155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97(0.01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53(0.017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82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9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34488585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EC1P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9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258(0.0043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389(0.0295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73(0.01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80(0.0169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76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0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34568880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TP6V1G2/NFKBIL1/ ATP6V1G2-DDX39B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601(0.010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453(0.0592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12(0.0129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35(0.0176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2(0.010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1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35081008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ZNF329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9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349(0.0033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70(0.0207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94(0.01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305(0.0168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46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2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35135293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- 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48(0.00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63(0.0143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39(0.01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53(0.0169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44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3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3752448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4BP2L1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225(0.0031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36(0.0182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08(0.0123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23(0.0169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14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4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3756772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FRK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88(0.00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281(0.0144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01(0.01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95(0.017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32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5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3780181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LDLR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285(0.0047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349(0.0302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38(0.0126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353(0.0173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78(0.010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6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3794695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PR/TXNL4B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500(0.0030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221(0.0181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88(0.0125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42(0.0172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72(0.010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7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4299376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BCG8/LOC102725159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519(0.0025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47(0.0164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82(0.0123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99(0.0169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18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8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4307732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3GAL4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475(0.0038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322(0.0231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93(0.0125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362(0.0170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01(0.010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9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440677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KANK2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9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69(0.00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25(0.0154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47(0.01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19(0.0170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72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0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472495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CSK9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422(0.0025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601(0.0156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13(0.0125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55(0.0170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63(0.010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1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4738684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303(0.0025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11(0.0150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83(0.0123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42(0.0169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34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2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4947288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FLOT1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84(0.0028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40(0.0182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67(0.01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26(0.0170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3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5024318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GPAM 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00(0.0027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06(0.0157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245(0.0123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23(0.0169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203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4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55714927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SGR1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7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288(0.0030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28(0.0218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15(0.0122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201(0.0169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06(0.009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5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55831924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LEC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75(0.0025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59(0.0153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90(0.01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66(0.0170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35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6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55843714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YP26C1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03(0.00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31(0.0147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23(0.0126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06(0.0172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13(0.010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7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55921103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MITF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37(0.0025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27(0.0151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14(0.0125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34(0.0171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03(0.010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8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56130071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D-H11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313(0.0029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60(0.0179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256(0.0123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75(0.0168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228(0.009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9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562338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- 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017(0.0031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51(0.0184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17(0.0128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64(0.0175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11(0.010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0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5743329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OD1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359(0.0065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08(0.0446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29(0.0120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87(0.0166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86(0.009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1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58198139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340(0.00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96(0.0149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52(0.01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30(0.0170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14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2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58542926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M6SF2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9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1080(0.0045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91(0.0279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03(0.0122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227(0.0168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11(0.009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3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597808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TXN2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64(0.00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82(0.0149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15(0.0125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51(0.0171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58(0.010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4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60612724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MYH16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361(0.0062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495(0.0381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46(0.0159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74(0.0218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91(0.012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5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6090101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82(0.0030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15(0.0181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03(0.01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73(0.0170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07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6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6093446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LCG1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00(0.0026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52(0.0161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04(0.0125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15(0.0172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08(0.010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7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61433703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LOC107985440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0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79(0.0032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26(0.0198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73(0.0126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14(0.0173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08(0.010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8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62118464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PP1R37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9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316(0.0037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223(0.0333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39(0.0121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53(0.0166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09(0.009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9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62171034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BCB11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97(0.00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51(0.0147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52(0.01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03(0.0170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35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0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6475606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DKN2B-AS1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217(0.00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451(0.0151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2(0.0125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91(0.0171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8(0.010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1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6560499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CSK5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34(0.00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24(0.0145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31(0.01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45(0.0169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71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2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6602909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AS6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25(0.0025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17(0.0155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3(0.0126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06(0.0172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22(0.010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3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6667939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LINC01221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62(0.0026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25(0.0162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03(0.01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98(0.0170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36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4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6709904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BCG8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418(0.0038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280(0.0222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392(0.0126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98(0.0173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23(0.010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5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7012637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59(0.00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61(0.015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91(0.01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92(0.0170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56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6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7157399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YNJ2BP/SYNJ2BP-COX16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4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90(0.003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331(0.0204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52(0.0123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34(0.0169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19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7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71628040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306(0.0051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329(0.0338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02(0.0120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04(0.0164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68(0.009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8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7186717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LOC105371334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91(0.00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344(0.0150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00(0.01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89(0.0170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00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9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7202323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255(0.0028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71(0.0166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65(0.0126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75(0.0173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34(0.010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0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72631343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BCA10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7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315(0.0035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321(0.0221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96(0.0125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53(0.0171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51(0.010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1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72823013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LOC105378493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223(0.0035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43(0.0226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32(0.0122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39(0.0167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00(0.009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2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74186130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LA-DQB1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433(0.003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697(0.0218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90(0.0125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350(0.0171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311(0.010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3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7534572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DOCK7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399(0.0025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207(0.01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58(0.0171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55(0.010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4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75460349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ZDHHC18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580(0.0079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427(0.0497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17(0.0121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37(0.0167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59(0.009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5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7569317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FAM117B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86(0.00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351(0.0142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23(0.01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83(0.0170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51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6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7608700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CMSD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66(0.0026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382(0.0147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428(0.0127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344(0.0174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399(0.010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7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76428106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FLT3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626(0.0107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373(0.0791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58(0.0123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44(0.0168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18(0.009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8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7707394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NKRD31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402(0.0025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73(0.0150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63(0.0126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41(0.0173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26(0.010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9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7734476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SNK1G3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16(0.00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28(0.0144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10(0.01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06(0.0170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74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0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7746081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242(0.0026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57(0.0153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48(0.0126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34(0.0173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50(0.010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1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77542162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BCA6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7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1306(0.0079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98(0.0516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80(0.0120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218(0.0165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28(0.009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2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77960347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LIPG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8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711(0.0102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44(0.0647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33(0.0120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03(0.0165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88(0.009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3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780094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CKR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343(0.00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62(0.0147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81(0.01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81(0.0170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90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4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79120103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8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379(0.0068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71(0.0421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98(0.0121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31(0.0165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18(0.009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5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80276949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GMS1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456(0.0079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94(0.0716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29(0.0120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3(0.0164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95(0.009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6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836550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AC1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37(0.00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341(0.0148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28(0.01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454(0.0171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76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7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896311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68(0.0026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83(0.0157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37(0.01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98(0.0170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58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8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9398815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37(0.00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37(0.0146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84(0.01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76(0.0170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51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39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9402685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48(0.0027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45(0.0164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205(0.0123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259(0.0169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224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40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964184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ZPR1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578(0.0035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53(0.0207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95(0.0126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69(0.0173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31(0.010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41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9834932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MTM6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351(0.0041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46(0.0254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45(0.0125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72(0.0171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20(0.010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42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9884390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52(0.0028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532(0.0213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81(0.0122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85(0.0167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24(0.009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43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9894946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7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82(0.0033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62(0.0210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06(0.01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204(0.0169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40(0.0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</w:trPr>
        <w:tc>
          <w:tcPr>
            <w:tcW w:w="548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44</w:t>
            </w:r>
          </w:p>
        </w:tc>
        <w:tc>
          <w:tcPr>
            <w:tcW w:w="112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rs999669</w:t>
            </w:r>
          </w:p>
        </w:tc>
        <w:tc>
          <w:tcPr>
            <w:tcW w:w="1441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- </w:t>
            </w:r>
          </w:p>
        </w:tc>
        <w:tc>
          <w:tcPr>
            <w:tcW w:w="51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45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585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1559" w:type="dxa"/>
            <w:noWrap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133(0.00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31(0.0149)</w:t>
            </w:r>
          </w:p>
        </w:tc>
        <w:tc>
          <w:tcPr>
            <w:tcW w:w="1417" w:type="dxa"/>
            <w:vAlign w:val="center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017(0.0124)</w:t>
            </w:r>
          </w:p>
        </w:tc>
        <w:tc>
          <w:tcPr>
            <w:tcW w:w="1418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226(0.0170)</w:t>
            </w:r>
          </w:p>
        </w:tc>
        <w:tc>
          <w:tcPr>
            <w:tcW w:w="1417" w:type="dxa"/>
          </w:tcPr>
          <w:p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0.0067(0.0100)</w:t>
            </w:r>
          </w:p>
        </w:tc>
      </w:tr>
    </w:tbl>
    <w:p/>
    <w:p/>
    <w:p>
      <w:pP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Chr. indicates chromosome; EA, effect allele; FAD: </w:t>
      </w:r>
      <w:r>
        <w:rPr>
          <w:rFonts w:hint="eastAsia"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familial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Alzheimer’s disease; LDL-C, low-density lipoprotein cholesterol; MAD, maternal Alzheimer’s disease; OA, other allele; PAD, </w:t>
      </w:r>
      <w:bookmarkStart w:id="0" w:name="OLE_LINK4"/>
      <w:bookmarkStart w:id="1" w:name="OLE_LINK3"/>
      <w:r>
        <w:rPr>
          <w:rFonts w:hint="eastAsia"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paternal</w:t>
      </w:r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Alzheimer’s disease</w:t>
      </w:r>
      <w:bookmarkEnd w:id="0"/>
      <w:bookmarkEnd w:id="1"/>
      <w:r>
        <w:rPr>
          <w:rFonts w:ascii="Arial" w:hAnsi="Arial" w:cs="Arial"/>
          <w:color w:val="000000" w:themeColor="text1"/>
          <w:sz w:val="22"/>
          <w14:textFill>
            <w14:solidFill>
              <w14:schemeClr w14:val="tx1"/>
            </w14:solidFill>
          </w14:textFill>
        </w:rPr>
        <w:t>; SNP, single nucleotide polymorphism</w:t>
      </w:r>
    </w:p>
    <w:p>
      <w:pPr>
        <w:rPr>
          <w:rFonts w:ascii="Arial" w:hAnsi="Arial" w:cs="Arial"/>
          <w:b/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9A9"/>
    <w:rsid w:val="00005BFE"/>
    <w:rsid w:val="00054CDB"/>
    <w:rsid w:val="00066D58"/>
    <w:rsid w:val="00103988"/>
    <w:rsid w:val="00112C17"/>
    <w:rsid w:val="00151489"/>
    <w:rsid w:val="00261C54"/>
    <w:rsid w:val="00276EC3"/>
    <w:rsid w:val="00296A48"/>
    <w:rsid w:val="002A7DD7"/>
    <w:rsid w:val="003071EA"/>
    <w:rsid w:val="00317B3E"/>
    <w:rsid w:val="00394B4E"/>
    <w:rsid w:val="004726BB"/>
    <w:rsid w:val="00484DC4"/>
    <w:rsid w:val="005153BE"/>
    <w:rsid w:val="0058251F"/>
    <w:rsid w:val="00655109"/>
    <w:rsid w:val="00655DC1"/>
    <w:rsid w:val="00674278"/>
    <w:rsid w:val="00685661"/>
    <w:rsid w:val="006C1C2D"/>
    <w:rsid w:val="0073611D"/>
    <w:rsid w:val="007511C9"/>
    <w:rsid w:val="007A19A9"/>
    <w:rsid w:val="007C02E9"/>
    <w:rsid w:val="00857074"/>
    <w:rsid w:val="008635BB"/>
    <w:rsid w:val="008729B7"/>
    <w:rsid w:val="00883BCB"/>
    <w:rsid w:val="0095520A"/>
    <w:rsid w:val="009A45EC"/>
    <w:rsid w:val="009E3B65"/>
    <w:rsid w:val="00A43407"/>
    <w:rsid w:val="00A97EB0"/>
    <w:rsid w:val="00AE5474"/>
    <w:rsid w:val="00BC594E"/>
    <w:rsid w:val="00CB03C7"/>
    <w:rsid w:val="00CE17B1"/>
    <w:rsid w:val="00CF7F36"/>
    <w:rsid w:val="00D679FF"/>
    <w:rsid w:val="00DC6E1C"/>
    <w:rsid w:val="00DD55EE"/>
    <w:rsid w:val="00E22A76"/>
    <w:rsid w:val="00F10555"/>
    <w:rsid w:val="00F2064F"/>
    <w:rsid w:val="00F23565"/>
    <w:rsid w:val="199DB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8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qFormat/>
    <w:uiPriority w:val="99"/>
    <w:rPr>
      <w:rFonts w:asciiTheme="minorHAnsi" w:hAnsiTheme="minorHAnsi" w:eastAsiaTheme="minorEastAsia" w:cstheme="minorBidi"/>
      <w:lang w:eastAsia="sv-SE"/>
    </w:rPr>
  </w:style>
  <w:style w:type="paragraph" w:styleId="3">
    <w:name w:val="Balloon Text"/>
    <w:basedOn w:val="1"/>
    <w:link w:val="13"/>
    <w:unhideWhenUsed/>
    <w:qFormat/>
    <w:uiPriority w:val="99"/>
    <w:pPr>
      <w:widowControl w:val="0"/>
      <w:jc w:val="both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4">
    <w:name w:val="footer"/>
    <w:basedOn w:val="1"/>
    <w:link w:val="11"/>
    <w:unhideWhenUsed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5">
    <w:name w:val="header"/>
    <w:basedOn w:val="1"/>
    <w:link w:val="10"/>
    <w:unhideWhenUsed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</w:rPr>
  </w:style>
  <w:style w:type="character" w:styleId="7">
    <w:name w:val="annotation reference"/>
    <w:basedOn w:val="6"/>
    <w:unhideWhenUsed/>
    <w:qFormat/>
    <w:uiPriority w:val="99"/>
    <w:rPr>
      <w:sz w:val="21"/>
      <w:szCs w:val="21"/>
    </w:rPr>
  </w:style>
  <w:style w:type="table" w:styleId="9">
    <w:name w:val="Table Grid"/>
    <w:basedOn w:val="8"/>
    <w:qFormat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0">
    <w:name w:val="页眉 字符"/>
    <w:basedOn w:val="6"/>
    <w:link w:val="5"/>
    <w:uiPriority w:val="99"/>
    <w:rPr>
      <w:sz w:val="18"/>
      <w:szCs w:val="18"/>
    </w:rPr>
  </w:style>
  <w:style w:type="character" w:customStyle="1" w:styleId="11">
    <w:name w:val="页脚 字符"/>
    <w:basedOn w:val="6"/>
    <w:link w:val="4"/>
    <w:uiPriority w:val="99"/>
    <w:rPr>
      <w:sz w:val="18"/>
      <w:szCs w:val="18"/>
    </w:rPr>
  </w:style>
  <w:style w:type="character" w:customStyle="1" w:styleId="12">
    <w:name w:val="批注文字 字符"/>
    <w:basedOn w:val="6"/>
    <w:link w:val="2"/>
    <w:semiHidden/>
    <w:qFormat/>
    <w:uiPriority w:val="99"/>
    <w:rPr>
      <w:kern w:val="0"/>
      <w:sz w:val="24"/>
      <w:szCs w:val="24"/>
      <w:lang w:eastAsia="sv-SE"/>
    </w:rPr>
  </w:style>
  <w:style w:type="character" w:customStyle="1" w:styleId="13">
    <w:name w:val="批注框文本 字符"/>
    <w:basedOn w:val="6"/>
    <w:link w:val="3"/>
    <w:semiHidden/>
    <w:qFormat/>
    <w:uiPriority w:val="99"/>
    <w:rPr>
      <w:sz w:val="18"/>
      <w:szCs w:val="18"/>
    </w:rPr>
  </w:style>
  <w:style w:type="paragraph" w:customStyle="1" w:styleId="14">
    <w:name w:val="msonormal"/>
    <w:basedOn w:val="1"/>
    <w:qFormat/>
    <w:uiPriority w:val="0"/>
    <w:pPr>
      <w:spacing w:before="100" w:beforeAutospacing="1" w:after="100" w:afterAutospacing="1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Win10NeT.COM</Company>
  <Pages>8</Pages>
  <Words>2428</Words>
  <Characters>13840</Characters>
  <Lines>115</Lines>
  <Paragraphs>32</Paragraphs>
  <TotalTime>0</TotalTime>
  <ScaleCrop>false</ScaleCrop>
  <LinksUpToDate>false</LinksUpToDate>
  <CharactersWithSpaces>16236</CharactersWithSpaces>
  <Application>WPS Office_3.9.1.62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9T22:20:00Z</dcterms:created>
  <dc:creator>XiaZaiMa.COM</dc:creator>
  <cp:lastModifiedBy>humengjin</cp:lastModifiedBy>
  <dcterms:modified xsi:type="dcterms:W3CDTF">2021-09-22T22:17:55Z</dcterms:modified>
  <cp:revision>3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